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47AB8" w14:textId="77777777" w:rsidR="008B3791" w:rsidRPr="00B3006E" w:rsidRDefault="008B3791" w:rsidP="008B3791">
      <w:pPr>
        <w:jc w:val="center"/>
        <w:rPr>
          <w:rFonts w:cstheme="minorHAnsi"/>
          <w:b/>
          <w:bCs/>
          <w:lang w:bidi="fa-IR"/>
        </w:rPr>
      </w:pPr>
      <w:r w:rsidRPr="00B3006E">
        <w:rPr>
          <w:rFonts w:cstheme="minorHAnsi"/>
          <w:b/>
          <w:bCs/>
          <w:lang w:bidi="fa-IR"/>
        </w:rPr>
        <w:t>Supplementary data</w:t>
      </w:r>
    </w:p>
    <w:p w14:paraId="6F0D72FA" w14:textId="77777777" w:rsidR="005153C1" w:rsidRDefault="00E57130" w:rsidP="004931B4">
      <w:pPr>
        <w:rPr>
          <w:rFonts w:cstheme="minorHAnsi"/>
        </w:rPr>
      </w:pPr>
      <w:r w:rsidRPr="00E57130">
        <w:rPr>
          <w:rFonts w:cstheme="minorHAnsi"/>
          <w:b/>
          <w:bCs/>
        </w:rPr>
        <w:t>Table 1:</w:t>
      </w:r>
      <w:r>
        <w:rPr>
          <w:rFonts w:cstheme="minorHAnsi"/>
        </w:rPr>
        <w:t xml:space="preserve"> Sr and Rb elemental data along with un-corrected and corrected </w:t>
      </w:r>
      <w:r w:rsidRPr="00E57130">
        <w:rPr>
          <w:rFonts w:cstheme="minorHAnsi"/>
          <w:vertAlign w:val="superscript"/>
        </w:rPr>
        <w:t>87</w:t>
      </w:r>
      <w:r>
        <w:rPr>
          <w:rFonts w:cstheme="minorHAnsi"/>
        </w:rPr>
        <w:t>Sr/</w:t>
      </w:r>
      <w:r w:rsidRPr="00E57130">
        <w:rPr>
          <w:rFonts w:cstheme="minorHAnsi"/>
          <w:vertAlign w:val="superscript"/>
        </w:rPr>
        <w:t>86</w:t>
      </w:r>
      <w:r>
        <w:rPr>
          <w:rFonts w:cstheme="minorHAnsi"/>
        </w:rPr>
        <w:t xml:space="preserve">Sr values for the studied cores AZ, MN, and GS-2. </w:t>
      </w:r>
    </w:p>
    <w:tbl>
      <w:tblPr>
        <w:tblpPr w:leftFromText="180" w:rightFromText="180" w:vertAnchor="text" w:horzAnchor="margin" w:tblpY="252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5"/>
        <w:gridCol w:w="860"/>
        <w:gridCol w:w="850"/>
        <w:gridCol w:w="709"/>
        <w:gridCol w:w="522"/>
        <w:gridCol w:w="602"/>
        <w:gridCol w:w="712"/>
        <w:gridCol w:w="850"/>
        <w:gridCol w:w="920"/>
        <w:gridCol w:w="930"/>
        <w:gridCol w:w="567"/>
        <w:gridCol w:w="517"/>
        <w:gridCol w:w="616"/>
      </w:tblGrid>
      <w:tr w:rsidR="00A41969" w:rsidRPr="00F17A91" w14:paraId="7E74F84A" w14:textId="77777777" w:rsidTr="005E397B">
        <w:trPr>
          <w:trHeight w:val="902"/>
        </w:trPr>
        <w:tc>
          <w:tcPr>
            <w:tcW w:w="695" w:type="dxa"/>
            <w:shd w:val="clear" w:color="auto" w:fill="auto"/>
            <w:vAlign w:val="center"/>
            <w:hideMark/>
          </w:tcPr>
          <w:p w14:paraId="7200D10F" w14:textId="77777777" w:rsidR="00A41969" w:rsidRPr="00A41969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A419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ample No.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2461308D" w14:textId="77777777" w:rsidR="00A41969" w:rsidRPr="00A41969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A419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Depth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904DB1" w14:textId="77777777" w:rsidR="00A41969" w:rsidRPr="00A41969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A419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87Sr/86Sr rati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01492F" w14:textId="77777777" w:rsidR="00A41969" w:rsidRPr="00A41969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A419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td Err</w:t>
            </w:r>
          </w:p>
        </w:tc>
        <w:tc>
          <w:tcPr>
            <w:tcW w:w="522" w:type="dxa"/>
            <w:shd w:val="clear" w:color="auto" w:fill="auto"/>
            <w:vAlign w:val="center"/>
            <w:hideMark/>
          </w:tcPr>
          <w:p w14:paraId="3261474C" w14:textId="77777777" w:rsidR="00A41969" w:rsidRPr="00A41969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A419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[Rb] ppm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14:paraId="58F9036D" w14:textId="77777777" w:rsidR="00A41969" w:rsidRPr="00A41969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A419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Sr (ppm)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64055E1D" w14:textId="77777777" w:rsidR="00A41969" w:rsidRPr="00A41969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A419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r/Rb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F85F7E" w14:textId="77777777" w:rsidR="00A41969" w:rsidRPr="00A41969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A419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b-corrected 87Sr/86Sr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1F744043" w14:textId="77777777" w:rsidR="00A41969" w:rsidRPr="00A41969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A419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Lower Sr values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49D21BDD" w14:textId="77777777" w:rsidR="00A41969" w:rsidRPr="00A41969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A419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Upper Sr Valu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C83B8BE" w14:textId="77777777" w:rsidR="00A41969" w:rsidRPr="00A41969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A419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Lower age limit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04530122" w14:textId="77777777" w:rsidR="00A41969" w:rsidRPr="00A41969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A419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Mean Age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F5F19FD" w14:textId="77777777" w:rsidR="00A41969" w:rsidRPr="00A41969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A419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Upper age limit</w:t>
            </w:r>
          </w:p>
        </w:tc>
      </w:tr>
      <w:tr w:rsidR="00A41969" w:rsidRPr="00F17A91" w14:paraId="50CB3C64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686638F9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10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4A49FA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34.5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8E3C9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6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DB71BB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6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64ADF69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00D90B6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75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2196D8B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75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03BE3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64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1A5270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32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27D5F31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DCAC5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5.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DCD418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2.8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65833E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1.41</w:t>
            </w:r>
          </w:p>
        </w:tc>
      </w:tr>
      <w:tr w:rsidR="00A41969" w:rsidRPr="00F17A91" w14:paraId="2C4B16C9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1FD8B99F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9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855D4D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36.3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D2176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5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D90DE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2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46F7536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1946586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11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3ABA28A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1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B77D1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51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2445D78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27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266B4F6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7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DD1328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5.85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5D8D1DC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3.64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9BCD52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2.9</w:t>
            </w:r>
          </w:p>
        </w:tc>
      </w:tr>
      <w:tr w:rsidR="00A41969" w:rsidRPr="00F17A91" w14:paraId="178D840E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57B5E506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10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820065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39.5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A159A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BF85DB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1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3230026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76DA24C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81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29C1D8E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8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CAC1F5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41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423C2B1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19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194F132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6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99EF00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6.17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3169FD4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4.7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A25648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2.9</w:t>
            </w:r>
          </w:p>
        </w:tc>
      </w:tr>
      <w:tr w:rsidR="00A41969" w:rsidRPr="00F17A91" w14:paraId="26FF33CD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2B0FC2BC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10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6AE823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45.2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FC70CC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7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241944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38E2D9F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71D08E9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68FB9AC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6E002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53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20826D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33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DC7D88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7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6CBAB8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3E815CF9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3D89600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2F9D2F4B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277302FC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9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2464A4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47.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9C394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2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D4DDDB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8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3F408C0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2A49BA3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41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697ACF7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4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775D42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18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6E57F64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82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F8F675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5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B7C704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6FED82A1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5B9451D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39F55644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3C2C2E35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10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5F5788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56.9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1E962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5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172792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9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4F9FC9F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4013736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11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453E0CA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55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7765C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38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1787CB8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4F988E4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7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A98150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6.79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276AE34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5.12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A9E677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2.2</w:t>
            </w:r>
          </w:p>
        </w:tc>
      </w:tr>
      <w:tr w:rsidR="00A41969" w:rsidRPr="00F17A91" w14:paraId="529149EE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13FB5475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95.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BE3D99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64.2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1FE5A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6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5B90E8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9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077038D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7741BFC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5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30686661" w14:textId="77777777" w:rsidR="00A41969" w:rsidRPr="005942B5" w:rsidRDefault="00A41969" w:rsidP="005E397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#DIV/0!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2C6C9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62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34E65B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24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1A0482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FC44D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5.98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54E931E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2.9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12BA62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0.8</w:t>
            </w:r>
          </w:p>
        </w:tc>
      </w:tr>
      <w:tr w:rsidR="00A41969" w:rsidRPr="00F17A91" w14:paraId="575BD453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2ACE18A9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10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F94E62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66.6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4D7EE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5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E0ACBA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2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4F34583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2628B11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99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021F606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9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C32CF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43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42A09A6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03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26506BB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8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64194F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6.7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4CFC8BC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4.4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F8AB55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1.79</w:t>
            </w:r>
          </w:p>
        </w:tc>
      </w:tr>
      <w:tr w:rsidR="00A41969" w:rsidRPr="00F17A91" w14:paraId="3C7527E8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78ED4872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10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201248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73.0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E2B36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4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09028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7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78B3EBC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29685A1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14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23547A9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AF0F8E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06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098AB42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72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292D1E9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2FB876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46877B79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698BC1A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0188F7CA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7588CFC9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9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C98506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78.3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52298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11231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8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757D43B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619C7D9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5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4B8A816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929F0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97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62EB0D1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61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E61B40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3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450CE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350C939F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E87F9DA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048420AB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7E96C0D1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10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8701A3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83.7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AACB4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6465E0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6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6491312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311717A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2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5DF453B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3D583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74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296E3F0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42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0574AB7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0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7E3A56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234C3698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DD737CA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7D18CF1B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5BE60341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10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217CB3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91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DC382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2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C62FFF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5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2D0291B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569D751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12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71A2027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37.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458CE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93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5A3AAB7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63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17D0EDB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2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53B63A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126A30DF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EE18786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0BB977B2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3BCE3E30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9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234892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95.8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7FB06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800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1A05C9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8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500C73D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08C4729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736CFE3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3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62863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729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59C4936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693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558781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76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E03ECB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479DD518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D04C9AC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44C822F1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6531A195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12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C10BAA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01.9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D482B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95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BA854B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3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43C7CCD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63097F4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81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7E64FC0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261AC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763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67DCE8D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737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20DCE5E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78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56BE9E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27F9958B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CEABFAD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3C1FDB4B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4CF16240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11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352FDE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09.6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E359C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8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9F8702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5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1AF4475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2862A38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6B283A1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6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493D7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581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1C8BE6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551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D3D2EA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61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F340C7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3ACE3F57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560C2DA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42C8EA1D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2D2CABA2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11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5C1221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13.1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45CE0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82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9FED90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4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40D9021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6032F64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01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1E1E5F7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7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419DD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609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0650343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581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4DF0F5C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63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011C98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356D3203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9245B22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5E150AA7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30CA2E4E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11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75F430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30.8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C9B0B1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6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305E10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8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73978C4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17ECA65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6CB5C32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66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0C727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42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C8FAA7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06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E8BD81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7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EDFF6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166B5DBF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FF827A1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76E4C70A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6846873A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3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4BE9EB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51.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FDD0E0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6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E7114E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2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033C291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3600B69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88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546A706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8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67790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57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269A2E2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17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03E93B4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9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593D39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9.6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3329BFB8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3ACCA96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</w:tr>
      <w:tr w:rsidR="00A41969" w:rsidRPr="00F17A91" w14:paraId="6A306360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41B4AFB6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BC5B44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53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AA2F05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7EB624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2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7C25C61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502E003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5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0FCBAC2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62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9924E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77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5294A4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53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4C13142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0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2F9FDC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1B88B52D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69B2D94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71344BAF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5D614732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7F5238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76.6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60CE2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4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6D0AAF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4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2E3BC3E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45D796F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7AC83D7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EB5BC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04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562D58E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176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24B988B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3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CBF922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5C57A82E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9DBD2D7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04DA73F8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7E4860A5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1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9B0A5A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78.9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D0FB4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8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44477F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5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21BACF7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16B4E8F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5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3558EC3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7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6B008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68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70103C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38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CF9D77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9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7CC77C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9.58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5A1AFA6F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8064D90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</w:tr>
      <w:tr w:rsidR="00A41969" w:rsidRPr="00F17A91" w14:paraId="3276CE46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4B9F9EBA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1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59910C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87.3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264A0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3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3F312A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6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1F1EC91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7B16257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01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1BA82E7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20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0B0B7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02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28C34FE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17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7DC7CC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3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0AB927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211DE314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29D2A92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148D39B6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12D425DB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5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FBCEE8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89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1815E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6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0C020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2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10B67D3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43EF7DE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71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55BED51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36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501FE6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49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088A1CA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25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579D49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7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DDE4961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73B1C682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61952E1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</w:tr>
      <w:tr w:rsidR="00A41969" w:rsidRPr="00F17A91" w14:paraId="1BACEA7D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08EBC8E5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1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886C17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90.2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BA09D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0185BB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8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31844B4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3B49F3E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719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1F1E0B4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79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A47FE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199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67CAE50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163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DC22FC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AF385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561115AE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8799744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437DB348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53AC8EA2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2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DE8B2C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93.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1FFCB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1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2E288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9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6ED5CA8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1AC7041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5FF4D3F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0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74EDB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08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6CF914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17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1404C21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4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5976EF0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6D879A97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64295E9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</w:tr>
      <w:tr w:rsidR="00A41969" w:rsidRPr="00F17A91" w14:paraId="7A3161F8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4853AE5E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5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D55247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95.1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65AF2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4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5FDE3B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6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48155D7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76B049D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715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640EB21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57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D34B0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34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1EF19B7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02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5E5005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6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D4BC01C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4E15C138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3A27363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</w:tr>
      <w:tr w:rsidR="00A41969" w:rsidRPr="00F17A91" w14:paraId="7CCD3CE4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53887276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2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49BED0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97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E0654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6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7994E4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6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3F5D91B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03AC576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49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05A2B5A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49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20C02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61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59799B1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29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293FE7A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9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A59AE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9.7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5335399B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BEFE266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</w:tr>
      <w:tr w:rsidR="00A41969" w:rsidRPr="00F17A91" w14:paraId="36A56D66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68A5EEDC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1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0C96DD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00.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8713D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7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0FFC6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9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2F54216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4992B95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1CDD5D0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0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45C8C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73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5733625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35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9506F5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1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CCE86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9.32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48FC71F0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7ABD8B6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</w:tr>
      <w:tr w:rsidR="00A41969" w:rsidRPr="00F17A91" w14:paraId="3E63DD8D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0362AD23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3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B98CB5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03.5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BDA83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EB172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3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6AE31BF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25B4977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1C22934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0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578103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8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1A12BB2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54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5BA3021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0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794F3C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9.41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485983BE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D1FF76D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</w:tr>
      <w:tr w:rsidR="00A41969" w:rsidRPr="00F17A91" w14:paraId="36E02AE5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1837329B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5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89D299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04.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526CE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5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2910A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6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23714AC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4C4ED29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01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06F2C9D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00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B354FA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18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73CEB9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186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726F5B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CAD62F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52BA96BD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B35B7FC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42089875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50DA5FB1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3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495F49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04.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D56F9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3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227D8A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6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4DAFCA8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6BFA401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7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7A78A98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0CD33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196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410F0AB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164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791A06D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2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6861F9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1277568D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7401F97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24368811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5ECD879C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2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DD853F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06.4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F1A4B4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EC7ACA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7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7D36664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2AFF21F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5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18C5D42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69699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96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F05666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62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0D366A7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B9E2F9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2.18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7E958D9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0.52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A651DD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</w:tr>
      <w:tr w:rsidR="00A41969" w:rsidRPr="00F17A91" w14:paraId="094EC87D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5B0EA82D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lastRenderedPageBreak/>
              <w:t>AZ 4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C56A26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07.6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A25F3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6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A2C2B4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6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7B85429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4259B9F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7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073FD0F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33.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63F2E0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51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0D4934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19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62336D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8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FFB3EA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4.28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149F6C2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3.0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303F15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1.68</w:t>
            </w:r>
          </w:p>
        </w:tc>
      </w:tr>
      <w:tr w:rsidR="00A41969" w:rsidRPr="00F17A91" w14:paraId="69B37F7F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2E6E1F21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8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1AD05E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08.2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5C89C1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7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C187C5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5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4266DDC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7F56589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2E921930" w14:textId="77777777" w:rsidR="00A41969" w:rsidRPr="005942B5" w:rsidRDefault="00A41969" w:rsidP="005E397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#DIV/0!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DD090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73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BB0FD8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43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4FFC158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4D2363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5.55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5F764D2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3.86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87A5FA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2.7</w:t>
            </w:r>
          </w:p>
        </w:tc>
      </w:tr>
      <w:tr w:rsidR="00A41969" w:rsidRPr="00F17A91" w14:paraId="095B8433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262F2D70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2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AEEF6A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08.4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79641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5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802D20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3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3F411FE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4072B3D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0B69484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71.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0655C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04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4B14D36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78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78FE439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750F9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1EE4E6C2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E756975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1DCD5C30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16EB5213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7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CB8698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08.8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B677C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9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81EE00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5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3385E76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330B395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5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50A410D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12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276F4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58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20E41EA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28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A79BBA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8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2193B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322DCD32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225C398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5673D7C6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6A56593A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7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DAA045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09.3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74C07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9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00866A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9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0D57E5B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0013B86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5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0F961FF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58.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55D4D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69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0D3693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31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977FEE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0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B7998D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12EA26B0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BDADD98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6AC0CDC9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3529B2AD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5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BB8785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11.2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ED146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8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83527E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7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6A48E3B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0954EE0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1A3C306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66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19993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69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B16A1F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35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2E51B27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F39532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5.55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2538E98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3.7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3637D0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2.39</w:t>
            </w:r>
          </w:p>
        </w:tc>
      </w:tr>
      <w:tr w:rsidR="00A41969" w:rsidRPr="00F17A91" w14:paraId="324C1E90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01A37A1B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5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790085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11.9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B9DDE9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7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270D6D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5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5DEDDDE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0967AA5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68FD710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0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E66C6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63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6BD9176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33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0264043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9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20383F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4.84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6BEB1CA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3.48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5B66BA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2.31</w:t>
            </w:r>
          </w:p>
        </w:tc>
      </w:tr>
      <w:tr w:rsidR="00A41969" w:rsidRPr="00F17A91" w14:paraId="3CD96F78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2D3D45B1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4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2A766C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13.5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1F959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802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BAE13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5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7D5F555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4D59102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5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6CCE125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9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8A19F5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818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2B69C3D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788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138BBC2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84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2BE910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13CE26AA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6AE03EC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1F76E092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7C96164C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4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4E25B4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14.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D5257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811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E0BECB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4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2A84630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33D7A87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75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7367659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3.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B0B20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952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5A9EF6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924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1353671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9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1A5C6D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4FC969B6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CE95BE2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7F84743E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2E91F112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4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FDA039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19.8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C7F58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813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723B8D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9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6077577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5D643D8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5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6998A20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6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F8CE5C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99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B57A0B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952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BBE5B4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802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0BFE2B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5C6899E8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3E551EB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457CD0E8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176C607E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4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3BE7FE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20.4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3D178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99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BD989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7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1C9402A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75363E7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3D085DB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1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4FFE55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821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680ED6E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787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1C567B7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85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CCC26A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7EF3B001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5B4004F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0FC29B6C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606737EF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1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2D9BBF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23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0DD5E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79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D364C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2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77CDA45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2726A89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4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111ECD5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B7B78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599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54088FB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559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77EE30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63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9D88B8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536DFA9C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D340578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30F6E9DA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37D13502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6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FEB5F1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34.4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AC25F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6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E392D2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9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2286026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0A168C4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71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1E101A0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17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C2FB5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29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553059E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91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AF58F9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6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99369A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274A046A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D982601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104D067B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0B7622D8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7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E23795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35.9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F37D7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4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20025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6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28057BA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7564645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65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2769644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65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398E9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38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68207F5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06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41C2EF5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E64032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3.74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0DD95A9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2.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674221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1.2</w:t>
            </w:r>
          </w:p>
        </w:tc>
      </w:tr>
      <w:tr w:rsidR="00A41969" w:rsidRPr="00F17A91" w14:paraId="18394A7F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75FE57A6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8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97579A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40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C81F4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4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A64E86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4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2C35340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1018C9C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5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2200BE3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2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8E1A4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84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1393B90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56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252E8FE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1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653272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3F129ACD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7C97FD1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19B45EC8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68EBAE3F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6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48884F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42.8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6309D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7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67E84A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9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0EB4EAF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4DA5F05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4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720172A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8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98239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27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39B520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289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8A659B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6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0CBA6E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2FCED053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C1AC2EA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47C73E5A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37A4D4FB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7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98B6F1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44.2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325B6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8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E9CDF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7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5F8F827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1F8D650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2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0E68934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6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E7FD2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64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4AE8085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3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429450B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9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EE939E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645FEA79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EB318B2" w14:textId="77777777" w:rsidR="00A41969" w:rsidRPr="005942B5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0363A627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41AFECCB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7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51C096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45.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A09BB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828E4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5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4E9908B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5FEF527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18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7B3C0CE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59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9C7DA0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87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1305005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57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41EBA8E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1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8BAA95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6.94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7BFE394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4.4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2E8431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3.25</w:t>
            </w:r>
          </w:p>
        </w:tc>
      </w:tr>
      <w:tr w:rsidR="00A41969" w:rsidRPr="00F17A91" w14:paraId="6F2EA50B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20E9C7E3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9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3A61F4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5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0A385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E2023C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5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7208FEF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5E29ADE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51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000274D5" w14:textId="77777777" w:rsidR="00A41969" w:rsidRPr="005942B5" w:rsidRDefault="00A41969" w:rsidP="005E397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#DIV/0!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48BC0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99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66288F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69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D2EA3A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2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148679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00.2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11BA578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5.2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4BDC4A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3.71</w:t>
            </w:r>
          </w:p>
        </w:tc>
      </w:tr>
      <w:tr w:rsidR="00A41969" w:rsidRPr="00F17A91" w14:paraId="6485CAB6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6B7E776D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9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DB8881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58.1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4A693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0B37B7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4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109429D9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1F16245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41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2F7D653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4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A0C49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07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4AA3F93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79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0F9C1A0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29F6C16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6902774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5.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EA6152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4.1</w:t>
            </w:r>
          </w:p>
        </w:tc>
      </w:tr>
      <w:tr w:rsidR="00A41969" w:rsidRPr="00F17A91" w14:paraId="1FD3C32B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7BBE90A4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9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8BFCC5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65.9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0E89F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3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CF54DF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5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6DF7B2D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52940AE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1472963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F85C4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14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4F7A83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84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5BFC2854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4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3A4181F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793E55E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6.56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7721D1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4.33</w:t>
            </w:r>
          </w:p>
        </w:tc>
      </w:tr>
      <w:tr w:rsidR="00A41969" w:rsidRPr="00F17A91" w14:paraId="3557F407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19F31619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5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DA38FE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67.9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D3799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EB667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8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76C61B2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290C64B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5B7F6C5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26CD6A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97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64734DE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61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67FBE0E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3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DAAE897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00A9C9F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5.1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CB5CBC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3.4</w:t>
            </w:r>
          </w:p>
        </w:tc>
      </w:tr>
      <w:tr w:rsidR="00A41969" w:rsidRPr="00F17A91" w14:paraId="71791DB2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0A398840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6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C2CB6F5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96.9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73C3F0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3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63091C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7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10552CA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2E9DCBD8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4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76A1EF83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54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D6E70D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28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50EB086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94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3AEF2C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6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9A55499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66AB5F46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9.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772FDA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4.91</w:t>
            </w:r>
          </w:p>
        </w:tc>
      </w:tr>
      <w:tr w:rsidR="00A41969" w:rsidRPr="00F17A91" w14:paraId="1376E420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4E751A71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AZ 6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D8446BA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600.8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9A3A1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4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5B2789C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000019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5ACA021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12BF0B4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4620F50B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6574B2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22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443AB85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384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1BBFB09D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0.7074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3E72EEF" w14:textId="77777777" w:rsidR="00A41969" w:rsidRPr="005942B5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nd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77004DA1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7.7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1AF0C47" w14:textId="77777777" w:rsidR="00A41969" w:rsidRPr="005942B5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942B5">
              <w:rPr>
                <w:rFonts w:ascii="Calibri" w:hAnsi="Calibri" w:cs="Calibri"/>
                <w:color w:val="000000"/>
                <w:sz w:val="12"/>
                <w:szCs w:val="12"/>
              </w:rPr>
              <w:t>94.33</w:t>
            </w:r>
          </w:p>
        </w:tc>
      </w:tr>
      <w:tr w:rsidR="00A41969" w:rsidRPr="00F17A91" w14:paraId="0D730A50" w14:textId="77777777" w:rsidTr="005E397B">
        <w:trPr>
          <w:trHeight w:val="301"/>
        </w:trPr>
        <w:tc>
          <w:tcPr>
            <w:tcW w:w="695" w:type="dxa"/>
            <w:shd w:val="clear" w:color="auto" w:fill="0070C0"/>
            <w:noWrap/>
            <w:vAlign w:val="center"/>
          </w:tcPr>
          <w:p w14:paraId="531A5B6B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60" w:type="dxa"/>
            <w:shd w:val="clear" w:color="auto" w:fill="0070C0"/>
            <w:noWrap/>
            <w:vAlign w:val="center"/>
          </w:tcPr>
          <w:p w14:paraId="3531EFC3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0070C0"/>
            <w:noWrap/>
            <w:vAlign w:val="center"/>
          </w:tcPr>
          <w:p w14:paraId="57C7E826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0070C0"/>
            <w:noWrap/>
            <w:vAlign w:val="center"/>
          </w:tcPr>
          <w:p w14:paraId="2B21F19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22" w:type="dxa"/>
            <w:shd w:val="clear" w:color="auto" w:fill="0070C0"/>
            <w:noWrap/>
            <w:vAlign w:val="center"/>
          </w:tcPr>
          <w:p w14:paraId="503EFEE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02" w:type="dxa"/>
            <w:shd w:val="clear" w:color="auto" w:fill="0070C0"/>
            <w:noWrap/>
            <w:vAlign w:val="center"/>
          </w:tcPr>
          <w:p w14:paraId="1BC4FEB1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shd w:val="clear" w:color="auto" w:fill="0070C0"/>
            <w:noWrap/>
            <w:vAlign w:val="center"/>
          </w:tcPr>
          <w:p w14:paraId="6F6B96E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0070C0"/>
            <w:noWrap/>
            <w:vAlign w:val="center"/>
          </w:tcPr>
          <w:p w14:paraId="0D89FF0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920" w:type="dxa"/>
            <w:shd w:val="clear" w:color="auto" w:fill="0070C0"/>
            <w:noWrap/>
            <w:vAlign w:val="center"/>
          </w:tcPr>
          <w:p w14:paraId="02089B6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930" w:type="dxa"/>
            <w:shd w:val="clear" w:color="auto" w:fill="0070C0"/>
            <w:noWrap/>
            <w:vAlign w:val="center"/>
          </w:tcPr>
          <w:p w14:paraId="1F3EE104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0070C0"/>
            <w:noWrap/>
            <w:vAlign w:val="center"/>
          </w:tcPr>
          <w:p w14:paraId="4A4B1013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0070C0"/>
            <w:noWrap/>
            <w:vAlign w:val="center"/>
          </w:tcPr>
          <w:p w14:paraId="3CB48D88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0070C0"/>
            <w:noWrap/>
            <w:vAlign w:val="center"/>
          </w:tcPr>
          <w:p w14:paraId="75A67212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0D8FC1CB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</w:tcPr>
          <w:p w14:paraId="115F5696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69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118982D3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2.7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6C935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5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5C933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4</w:t>
            </w:r>
          </w:p>
        </w:tc>
        <w:tc>
          <w:tcPr>
            <w:tcW w:w="522" w:type="dxa"/>
            <w:shd w:val="clear" w:color="auto" w:fill="auto"/>
            <w:noWrap/>
            <w:vAlign w:val="center"/>
          </w:tcPr>
          <w:p w14:paraId="1589A54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C96D3B5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50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144C011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89029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0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5434964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78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076B3B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3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D9E9C5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16EA066F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B05836D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23E69A44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F0A5060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8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9BA6598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3.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D82F37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5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983741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488CB691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944BF8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5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D756D1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E8237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1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0A65B75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9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90F8AA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47A2E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4B425203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A5116DB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3C60D5FD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0B8D9D9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8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E8A4E0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7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E0F1A3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5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A2B46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08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6F0E555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29AD40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8C41A4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320A6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8C6437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8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9165C6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E4D70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2B19228C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E4F1EE3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12B8A244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9FE178F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1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3DAC22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9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585AD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A2CFA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0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3057E81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4D2FB4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CFF63A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9FF894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5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010350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3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8CF6A1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24F92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6D77F582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E1264FA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62DA4CFD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035BD34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7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8A85E11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0.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2D746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D7CFD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5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24E2475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AD967C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8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7038B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3D312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9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B9483F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6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B981EF4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E870A0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113578E1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B6AFF8B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24BD6A61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BC8696A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7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280E9B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4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93D69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9C646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AC3C1F1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2F41930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97709B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BCDC65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6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65FCE8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48307F5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D4FF98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735E4FE5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42BF0B1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30AEAD52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1A6C7EF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3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650D43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7.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EB461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ED761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9D91D7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94D0DEB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C1BAB1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8060F5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5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1486B8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2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2813A75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AC466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161614EC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82D65FE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6261CCD9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83BF9C8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4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FEA431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9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1C0C71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160B1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3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CB53CF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FF18D80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0CE4E4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8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9EC1E7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681A444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7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687AD88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18F24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4E146125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EDF94F1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24BF1F46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CFC7EDE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2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D9BE2E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1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5D03C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678C50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5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E7EC5C8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0767900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C0CCBB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EF2536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9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E734F46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6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8B51548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FE57BB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09785BFB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96D64C1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7A860D1C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31F8E21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7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C9C6FB0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3.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759BC4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8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E5662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58D9A1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45E8616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94A9FE8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E55DA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7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04779E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5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11BAA3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5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5EEFE0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6E255F08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ABB9D16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1D176814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3B1ED40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9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BE77050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6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CC9284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7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1DA98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BFE204B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F29E58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557C88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B5DF3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341A6A3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8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8A28AB7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B05D9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4F03D5F4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133D8F7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43E20ACB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60093C5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2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F31B17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8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73598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5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3EB51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4B6D2E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4C6D38B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AAE6898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EF54A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6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B90594B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4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BBE9A63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35C9D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4C8C2886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7FB6F1A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440932A8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1C4D920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9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7CA7021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4.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3C4AB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0C7A66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5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9C05C04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396F1C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0C711F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0968C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4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4049226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1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E67941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A84F53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31F82CB9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8D87B91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5BDE1E99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FE92DB9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F8BF21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40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D42F8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313F71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D5B984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6DECFD6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7C1778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13A20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6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03AD508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4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C0B777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F3B93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471680A0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55152B1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3CC10D81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348CCAA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3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AE083F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43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33EF28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6A832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3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3A3592A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4471E2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75D8F9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59AB1B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1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A06073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9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44EE194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30D17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08E1A9BD" w14:textId="77777777" w:rsidR="00A41969" w:rsidRPr="0084552C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84552C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97.0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4397EC4" w14:textId="77777777" w:rsidR="00A41969" w:rsidRPr="0084552C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84552C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94.78</w:t>
            </w:r>
          </w:p>
        </w:tc>
      </w:tr>
      <w:tr w:rsidR="00A41969" w:rsidRPr="00F17A91" w14:paraId="7C1A7B07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52FE1B5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MN 8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8F2C06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56.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CC45F4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A451E5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0E6972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940BE20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3CADC78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3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78B166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1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93A6CA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9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167DB6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59AF60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33A9DA5B" w14:textId="77777777" w:rsidR="00A41969" w:rsidRPr="0084552C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62A9ECA" w14:textId="77777777" w:rsidR="00A41969" w:rsidRPr="0084552C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</w:tr>
      <w:tr w:rsidR="00A41969" w:rsidRPr="00F17A91" w14:paraId="3F06BF3C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EEEBEF8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1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820FAA6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57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3C81E1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4F6AD6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3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1C23BE7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380F48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5325A5B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C11114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5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B8F2B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2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6438CF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842565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509B4D9C" w14:textId="77777777" w:rsidR="00A41969" w:rsidRPr="0084552C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0FD432B" w14:textId="77777777" w:rsidR="00A41969" w:rsidRPr="0084552C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</w:tr>
      <w:tr w:rsidR="00A41969" w:rsidRPr="00F17A91" w14:paraId="79DFC50E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0E328F5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5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5A6EF6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66.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3B4FA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6BD46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9C173D7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D85C23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F7994C5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4D380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B6A9B0B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7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3CAA148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9A080B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33337360" w14:textId="77777777" w:rsidR="00A41969" w:rsidRPr="0084552C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7DDFA7F" w14:textId="77777777" w:rsidR="00A41969" w:rsidRPr="0084552C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</w:tr>
      <w:tr w:rsidR="00A41969" w:rsidRPr="00F17A91" w14:paraId="74016E89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897B202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4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E94BD63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67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323D74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6C77B6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09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4939629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9886D7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1DD0916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7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B25F11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0F5F35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9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685BE48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E189EC" w14:textId="77777777" w:rsidR="00A41969" w:rsidRPr="0084552C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84552C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94.71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2E7524A9" w14:textId="77777777" w:rsidR="00A41969" w:rsidRPr="0084552C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84552C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96.0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F0C4008" w14:textId="77777777" w:rsidR="00A41969" w:rsidRPr="0084552C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84552C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99.28</w:t>
            </w:r>
          </w:p>
        </w:tc>
      </w:tr>
      <w:tr w:rsidR="00A41969" w:rsidRPr="00F17A91" w14:paraId="44B9F75A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5FA72BB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5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4105E9B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74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0A1EB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4984C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D78DEB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105642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6DF28AB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3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280A6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7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D24E8E3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5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C073EE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9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0425A9" w14:textId="77777777" w:rsidR="00A41969" w:rsidRPr="0084552C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2325C220" w14:textId="77777777" w:rsidR="00A41969" w:rsidRPr="0084552C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A9517AB" w14:textId="77777777" w:rsidR="00A41969" w:rsidRPr="0084552C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</w:tr>
      <w:tr w:rsidR="00A41969" w:rsidRPr="00F17A91" w14:paraId="460D680C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D5317D4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2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7C5FB93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76.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51354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74EC50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3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79A698B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9CFC0F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22B1B9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CEA230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430CA9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8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ED95481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8BBB8C" w14:textId="77777777" w:rsidR="00A41969" w:rsidRPr="0084552C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45A6A5CD" w14:textId="77777777" w:rsidR="00A41969" w:rsidRPr="0084552C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5338F4E" w14:textId="77777777" w:rsidR="00A41969" w:rsidRPr="0084552C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</w:tr>
      <w:tr w:rsidR="00A41969" w:rsidRPr="00F17A91" w14:paraId="659DEF82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B5D5D7E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7D8690B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81.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427C4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A75D61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0B6300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85E2615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EE7D8C8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7452B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8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C96ED96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4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5254D90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1D5E62" w14:textId="77777777" w:rsidR="00A41969" w:rsidRPr="0084552C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48BAC3F9" w14:textId="77777777" w:rsidR="00A41969" w:rsidRPr="0084552C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FFCF05D" w14:textId="77777777" w:rsidR="00A41969" w:rsidRPr="0084552C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</w:tr>
      <w:tr w:rsidR="00A41969" w:rsidRPr="00F17A91" w14:paraId="5EA09BF7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6FA3241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3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766D44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84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E9D080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F0A754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6D4FF96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0201E51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5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B37D5E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2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16D066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6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E4590B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2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DCE07D5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0F75AE" w14:textId="77777777" w:rsidR="00A41969" w:rsidRPr="0084552C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4022856E" w14:textId="77777777" w:rsidR="00A41969" w:rsidRPr="0084552C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765920C" w14:textId="77777777" w:rsidR="00A41969" w:rsidRPr="0084552C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</w:tr>
      <w:tr w:rsidR="00A41969" w:rsidRPr="00F17A91" w14:paraId="15D35D17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28C491E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4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ADDDD6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87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84EDD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5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A587D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359B73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3D6D774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145D7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53C19B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9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4372370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6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2574824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777FB9" w14:textId="77777777" w:rsidR="00A41969" w:rsidRPr="0084552C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186B8C63" w14:textId="77777777" w:rsidR="00A41969" w:rsidRPr="0084552C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0F583EF" w14:textId="77777777" w:rsidR="00A41969" w:rsidRPr="0084552C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</w:tr>
      <w:tr w:rsidR="00A41969" w:rsidRPr="00F17A91" w14:paraId="5BA88A45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8A6F92B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8B1E134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92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196807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B889B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3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0A891684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8318D4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006005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5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48B744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7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DAB907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9D2A45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F849EA" w14:textId="77777777" w:rsidR="00A41969" w:rsidRPr="0084552C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84552C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95.47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003896D0" w14:textId="77777777" w:rsidR="00A41969" w:rsidRPr="0084552C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84552C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93.9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5FE6655" w14:textId="77777777" w:rsidR="00A41969" w:rsidRPr="0084552C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84552C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92.97</w:t>
            </w:r>
          </w:p>
        </w:tc>
      </w:tr>
      <w:tr w:rsidR="00A41969" w:rsidRPr="00F17A91" w14:paraId="0B2382AB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BCD5488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F30E52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06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D4243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7D64E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F942053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60A8CB0B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6825C5B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1DF676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3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284D9D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1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DA515AB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3D2CC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42EC4242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CB6C7FF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30085D5B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C588581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4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B06863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21.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5802F6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76716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DEA6F8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5C5CE2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082CA3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959413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95E77CB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5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82666E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45D885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3690603A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BC858ED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7ADD3090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BF23D0E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71D297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23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CD6D5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7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E9512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4CDBA3E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12CBC0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C37095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6E983C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3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BD32E23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1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F9D9D67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AC441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17BD3818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11DAF5C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45F3CFE9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29D03D8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7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CA92EF1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25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7A933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4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6F7423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7CC7289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F6E47A8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BFE773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1F0484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8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DFCF858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6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CD0313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FDF94D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1F5200C0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7F3904E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335874D5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57BF3BD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2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F42682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33.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A3BAB3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3E46F5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2D350E5B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67747B5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AADBBD5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0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0BCFC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8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E2F6A80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5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C157C8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581513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112D4A4E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18841FE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0F3B47FD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386D4C3" w14:textId="77777777" w:rsidR="00A41969" w:rsidRPr="00073360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N 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69D1E5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39.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A115B2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CA0258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0001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1AC891AF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B89A465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A747B8E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B4A74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A829E44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27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FFE957A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7336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073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B97669" w14:textId="77777777" w:rsidR="00A41969" w:rsidRPr="00073360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3A00752F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E9C5A26" w14:textId="77777777" w:rsidR="00A41969" w:rsidRPr="00073360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622594BE" w14:textId="77777777" w:rsidTr="005E397B">
        <w:trPr>
          <w:trHeight w:val="301"/>
        </w:trPr>
        <w:tc>
          <w:tcPr>
            <w:tcW w:w="695" w:type="dxa"/>
            <w:shd w:val="clear" w:color="auto" w:fill="0070C0"/>
            <w:noWrap/>
            <w:vAlign w:val="center"/>
          </w:tcPr>
          <w:p w14:paraId="704562C3" w14:textId="77777777" w:rsidR="00A41969" w:rsidRPr="00F17A91" w:rsidRDefault="00A41969" w:rsidP="005E39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60" w:type="dxa"/>
            <w:shd w:val="clear" w:color="auto" w:fill="0070C0"/>
            <w:noWrap/>
            <w:vAlign w:val="center"/>
          </w:tcPr>
          <w:p w14:paraId="30EAD956" w14:textId="77777777" w:rsidR="00A41969" w:rsidRPr="00F17A91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0070C0"/>
            <w:noWrap/>
            <w:vAlign w:val="center"/>
          </w:tcPr>
          <w:p w14:paraId="3CA093E1" w14:textId="77777777" w:rsidR="00A41969" w:rsidRPr="00F17A91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0070C0"/>
            <w:noWrap/>
            <w:vAlign w:val="center"/>
          </w:tcPr>
          <w:p w14:paraId="7755FE32" w14:textId="77777777" w:rsidR="00A41969" w:rsidRPr="00F17A91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22" w:type="dxa"/>
            <w:shd w:val="clear" w:color="auto" w:fill="0070C0"/>
            <w:noWrap/>
            <w:vAlign w:val="center"/>
          </w:tcPr>
          <w:p w14:paraId="3905ADBD" w14:textId="77777777" w:rsidR="00A41969" w:rsidRPr="00F17A91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02" w:type="dxa"/>
            <w:shd w:val="clear" w:color="auto" w:fill="0070C0"/>
            <w:noWrap/>
            <w:vAlign w:val="center"/>
          </w:tcPr>
          <w:p w14:paraId="29E702F4" w14:textId="77777777" w:rsidR="00A41969" w:rsidRPr="00F17A91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shd w:val="clear" w:color="auto" w:fill="0070C0"/>
            <w:noWrap/>
            <w:vAlign w:val="center"/>
          </w:tcPr>
          <w:p w14:paraId="1E691592" w14:textId="77777777" w:rsidR="00A41969" w:rsidRPr="00F17A91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0070C0"/>
            <w:noWrap/>
            <w:vAlign w:val="center"/>
          </w:tcPr>
          <w:p w14:paraId="406D4E17" w14:textId="77777777" w:rsidR="00A41969" w:rsidRPr="00F17A91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920" w:type="dxa"/>
            <w:shd w:val="clear" w:color="auto" w:fill="0070C0"/>
            <w:noWrap/>
            <w:vAlign w:val="center"/>
          </w:tcPr>
          <w:p w14:paraId="3C59B035" w14:textId="77777777" w:rsidR="00A41969" w:rsidRPr="00F17A91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930" w:type="dxa"/>
            <w:shd w:val="clear" w:color="auto" w:fill="0070C0"/>
            <w:noWrap/>
            <w:vAlign w:val="center"/>
          </w:tcPr>
          <w:p w14:paraId="57C9B1A7" w14:textId="77777777" w:rsidR="00A41969" w:rsidRPr="00F17A91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0070C0"/>
            <w:noWrap/>
            <w:vAlign w:val="center"/>
          </w:tcPr>
          <w:p w14:paraId="6FB129AF" w14:textId="77777777" w:rsidR="00A41969" w:rsidRPr="00F17A91" w:rsidRDefault="00A41969" w:rsidP="005E39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0070C0"/>
            <w:noWrap/>
            <w:vAlign w:val="center"/>
          </w:tcPr>
          <w:p w14:paraId="7A990C7E" w14:textId="77777777" w:rsidR="00A41969" w:rsidRPr="00F17A91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0070C0"/>
            <w:noWrap/>
            <w:vAlign w:val="center"/>
          </w:tcPr>
          <w:p w14:paraId="5C812998" w14:textId="77777777" w:rsidR="00A41969" w:rsidRPr="00F17A91" w:rsidRDefault="00A41969" w:rsidP="005E397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41969" w:rsidRPr="00F17A91" w14:paraId="1B090DA7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56C825C6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4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75DF438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17.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A6EF9A3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E6BAE45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08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24094E8E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14176DF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81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61E33290" w14:textId="77777777" w:rsidR="00A41969" w:rsidRPr="00F17A91" w:rsidRDefault="00A41969" w:rsidP="005E397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#DIV/0!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17AC3B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99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B373F2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83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117FA932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51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98AA2C7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81.79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06938E4E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80.8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5C6E9E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79.48</w:t>
            </w:r>
          </w:p>
        </w:tc>
      </w:tr>
      <w:tr w:rsidR="00A41969" w:rsidRPr="00F17A91" w14:paraId="3F1C140B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455D905E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4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17831A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23.1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B169748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6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CB69266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631B4CF6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29646783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75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0BE3E6E2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15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1D1ADB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36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149C2A97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16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461A8CF7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5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39EBCB8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7BBAA247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1F069EA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7E866A7E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3339C243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5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9DE5D21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25.2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A79E31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6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36CAA86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9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1AD69FB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36BACCF5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3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3755AECB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15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1F68C7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43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69037B9F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05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45AA812A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8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92A1282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1E14CE6F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F403D8F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5441D365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05B051EC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4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8437ECF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27.3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64AE41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5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17DD266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3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72FD6446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7DFCCDBB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666D8C52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36.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AD1CB4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95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332E2FB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69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023A9CDE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2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DA0907F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33D4132F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9F0C1A5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129807A6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7C57BE94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4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D371B64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31.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22AD42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7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B5DA654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9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22C2A6D4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2086E357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4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71CC4FA7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27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618ABB5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64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B802A47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26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EE2B25F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5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9E1B26B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85.9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0286666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82.84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91415DF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80.64</w:t>
            </w:r>
          </w:p>
        </w:tc>
      </w:tr>
      <w:tr w:rsidR="00A41969" w:rsidRPr="00F17A91" w14:paraId="61B8F925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6D6A2A9E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5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CF1DBE6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38.9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8DBAA2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4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93D958C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9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3A9ED448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7A429F60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433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68E9222E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72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2D125B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89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CA19422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51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1DBCB957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2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C1F020A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7C9E25C0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A1B3B26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69C3029E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103AE034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5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DB7E39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40.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2A3C4C4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3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FC07F06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5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46D5F1A1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18A38F6C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32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55C1E538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32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837E06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21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1865623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91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49A37221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5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E5E27BE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87.05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1D277001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86.0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D0090E3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83.64</w:t>
            </w:r>
          </w:p>
        </w:tc>
      </w:tr>
      <w:tr w:rsidR="00A41969" w:rsidRPr="00F17A91" w14:paraId="134A19CE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79486367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5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91A57DB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46.9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A96D10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72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8C9C5FF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8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5FBD908A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065EF439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26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03CBEC61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11.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37E528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85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185F17E9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49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1324FA19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2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C9B4A41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3C7C69CB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BF363D8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70EBE6FC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1CCCC07D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4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6014E47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50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B24F5F3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6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3FC445E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7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3FD7A2D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4E8FD485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3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7ED8E328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15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8F6480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39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550F5CCA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05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49678680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7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39FC387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431CE284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62ABEF0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011BB396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25093DAC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4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E8FA727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52.5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0C81C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2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2DC480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6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47C4E580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67A543FA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6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4A2DBDEA" w14:textId="77777777" w:rsidR="00A41969" w:rsidRPr="00F17A91" w:rsidRDefault="00A41969" w:rsidP="005E397B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#DIV/0!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DB89A8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21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1C3CCF18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289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3E1961F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5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0490B43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93.09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6D41E7AC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91.78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461A5A0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89.8</w:t>
            </w:r>
          </w:p>
        </w:tc>
      </w:tr>
      <w:tr w:rsidR="00A41969" w:rsidRPr="00F17A91" w14:paraId="2E64C36A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1EC52769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1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C85972E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58.6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C0568E1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5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6958BE3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7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62248DB5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2F5D378A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26287A5B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0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EACB00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47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F7AA5F4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13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5F3D4B4B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8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7E6B4A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94.19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05E6D712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92.8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3D57135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91.38</w:t>
            </w:r>
          </w:p>
        </w:tc>
      </w:tr>
      <w:tr w:rsidR="00A41969" w:rsidRPr="00F17A91" w14:paraId="59F65890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6AA98615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489C5E6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59.4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79BC1B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6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323073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4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4979810C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555877F5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81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3DFEE099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193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5FB2B50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48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FB9A52E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2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5002BF22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7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46B6AFF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77F484D6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A98FB87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1CC8EEDF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5AB06327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BD8BD03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60.1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4D800DF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8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DA62A40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7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1AAFBEC8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6336B6E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601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45148BBF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20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41FC92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62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E83533E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586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4F1D4212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65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07C907F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35C01774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5508347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489625E5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63809DB4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1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82EE12C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60.6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9814C93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79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6352FC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5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4D734E22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5B895E38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65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3FF06B73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31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570435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667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649082B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637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ACB4C2F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69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4369CF0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0E2F7264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D441994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5F8478C1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4338A7F2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F8FBC03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62.0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2CBBC4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77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72C57FF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6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2B38ACFA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3850B668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45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0B72877B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20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C4290A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583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576736AE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551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2DA98715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61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AFEA3F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06BA66E1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809801C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22C3C540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781961FF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1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0D16455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68.7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C02CB8B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4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2479C52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4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6044A85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44FBE8E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45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0F23B094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15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39E77E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15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3372C2C9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287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54A77614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4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769CE09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7111F0E7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853D29D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3C38DE10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4B72F786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1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48EB044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73.7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0CD959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5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4FB1176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08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4ED9A572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0EACEE7E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45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1B4616B7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E23422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276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02F6EB66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26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55B16306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29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130B527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14A246BA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08011D5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07C930B2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6CABE2CD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3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928CE42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78.4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7D7026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0444828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3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36910504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747A462A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321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11E29FB0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32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14E21A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285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4232DE01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259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47BAF0B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1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7F71B4E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2DDF3ECD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879128A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585E0866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4C5DDA1B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1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785158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80.7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989099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9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2F01746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5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1FB99C2B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2EA8D8E4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33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1E95704E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82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6023321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45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D706E2C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15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5D3F917B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7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ABD137E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72A1B39E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074B55A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30D706C7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2A750E91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2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7BC9E86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87.7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A1A7051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6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353B401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6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6D2D8FBC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07F0056E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1E0CF041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66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69B64B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07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7F833C6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75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8B21210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3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26BE262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4FD872A9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DB3ABEA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09F5E496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442BC0CE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3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D9087BC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96.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CB41C87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2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4B729BA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5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31C8B7BC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7C3D882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312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5F9E213A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34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06DAA13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14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1A228C59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284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A6EE5F5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4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B78C79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738EA32E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217110D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</w:tr>
      <w:tr w:rsidR="00A41969" w:rsidRPr="00F17A91" w14:paraId="15E6FC3C" w14:textId="77777777" w:rsidTr="005E397B">
        <w:trPr>
          <w:trHeight w:val="301"/>
        </w:trPr>
        <w:tc>
          <w:tcPr>
            <w:tcW w:w="695" w:type="dxa"/>
            <w:shd w:val="clear" w:color="auto" w:fill="auto"/>
            <w:noWrap/>
            <w:vAlign w:val="bottom"/>
          </w:tcPr>
          <w:p w14:paraId="394EFF32" w14:textId="77777777" w:rsidR="00A41969" w:rsidRPr="00F17A91" w:rsidRDefault="00A41969" w:rsidP="005E397B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GS-2 3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6A0FD8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99.2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2BE2A4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7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3A26DF0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000017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39609184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02" w:type="dxa"/>
            <w:shd w:val="clear" w:color="auto" w:fill="auto"/>
            <w:noWrap/>
            <w:vAlign w:val="bottom"/>
          </w:tcPr>
          <w:p w14:paraId="48BB3C36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251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5201B37D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50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4FB461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95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5AC7AB47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361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902ABEB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F17A91">
              <w:rPr>
                <w:rFonts w:ascii="Calibri" w:hAnsi="Calibri" w:cs="Calibri"/>
                <w:color w:val="000000"/>
                <w:sz w:val="12"/>
                <w:szCs w:val="12"/>
              </w:rPr>
              <w:t>0.70742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68A2A24" w14:textId="77777777" w:rsidR="00A41969" w:rsidRPr="00F17A91" w:rsidRDefault="00A41969" w:rsidP="005E397B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6D7F83C3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FEEC421" w14:textId="77777777" w:rsidR="00A41969" w:rsidRPr="00F17A91" w:rsidRDefault="00A41969" w:rsidP="005E397B">
            <w:pPr>
              <w:rPr>
                <w:sz w:val="12"/>
                <w:szCs w:val="12"/>
              </w:rPr>
            </w:pPr>
          </w:p>
        </w:tc>
      </w:tr>
    </w:tbl>
    <w:p w14:paraId="59673FE5" w14:textId="77777777" w:rsidR="00E57130" w:rsidRDefault="00E57130" w:rsidP="004931B4">
      <w:pPr>
        <w:rPr>
          <w:rFonts w:cstheme="minorHAnsi"/>
        </w:rPr>
      </w:pPr>
    </w:p>
    <w:p w14:paraId="447E3CAF" w14:textId="77777777" w:rsidR="005153C1" w:rsidRPr="00E57130" w:rsidRDefault="00E57130" w:rsidP="004931B4">
      <w:pPr>
        <w:rPr>
          <w:rFonts w:cstheme="minorHAnsi"/>
          <w:b/>
          <w:bCs/>
          <w:sz w:val="24"/>
          <w:szCs w:val="24"/>
        </w:rPr>
      </w:pPr>
      <w:r w:rsidRPr="00E57130">
        <w:rPr>
          <w:rFonts w:cstheme="minorHAnsi"/>
          <w:b/>
          <w:bCs/>
          <w:sz w:val="24"/>
          <w:szCs w:val="24"/>
        </w:rPr>
        <w:lastRenderedPageBreak/>
        <w:t xml:space="preserve">References </w:t>
      </w:r>
    </w:p>
    <w:p w14:paraId="39EAE94E" w14:textId="77777777" w:rsidR="00F4385C" w:rsidRPr="00F4385C" w:rsidRDefault="005153C1" w:rsidP="00F4385C">
      <w:pPr>
        <w:pStyle w:val="EndNoteBibliography"/>
        <w:spacing w:after="0"/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bookmarkStart w:id="0" w:name="_ENREF_1"/>
      <w:r w:rsidR="00F4385C" w:rsidRPr="00F4385C">
        <w:t>Allan, J.R., Wiggins, W.D., 1993. Dolomite Reservoirs: Geochemical Techniques for Evaluating Origin and Distribution. AAPG Short Course Note Ser. 36, 170.</w:t>
      </w:r>
      <w:bookmarkEnd w:id="0"/>
    </w:p>
    <w:p w14:paraId="0405261D" w14:textId="77777777" w:rsidR="00F4385C" w:rsidRPr="00F4385C" w:rsidRDefault="00F4385C" w:rsidP="00F4385C">
      <w:pPr>
        <w:pStyle w:val="EndNoteBibliography"/>
        <w:spacing w:after="0"/>
      </w:pPr>
      <w:bookmarkStart w:id="1" w:name="_ENREF_2"/>
      <w:r w:rsidRPr="00F4385C">
        <w:t>Brand, U., Veizer, J., 1980. Chemical diagenesis of a multicomponent carbonate system - 1. Trace elements. Journal of Sedimentary Petrology 50, 1219-1236.</w:t>
      </w:r>
      <w:bookmarkEnd w:id="1"/>
    </w:p>
    <w:p w14:paraId="5493D2AB" w14:textId="77777777" w:rsidR="00F4385C" w:rsidRPr="00F4385C" w:rsidRDefault="00F4385C" w:rsidP="00F4385C">
      <w:pPr>
        <w:pStyle w:val="EndNoteBibliography"/>
        <w:spacing w:after="0"/>
      </w:pPr>
      <w:bookmarkStart w:id="2" w:name="_ENREF_3"/>
      <w:r w:rsidRPr="00F4385C">
        <w:t>Faure, G., Mensing, T.M., 2004. Isotopes: principles and applications. John Wiley &amp; Sons Inc.</w:t>
      </w:r>
      <w:bookmarkEnd w:id="2"/>
    </w:p>
    <w:p w14:paraId="4605C370" w14:textId="77777777" w:rsidR="00F4385C" w:rsidRPr="00F4385C" w:rsidRDefault="00F4385C" w:rsidP="00F4385C">
      <w:pPr>
        <w:pStyle w:val="EndNoteBibliography"/>
        <w:spacing w:after="0"/>
      </w:pPr>
      <w:bookmarkStart w:id="3" w:name="_ENREF_4"/>
      <w:r w:rsidRPr="00F4385C">
        <w:t>Frijia, G., Parente, M., 2008. Strontium isotope stratigraphy in the upper Cenomanian shallow-water carbonates of the southern Apennines: Short-term perturbations of marine 87 Sr/86 Sr during the oceanic anoxic event 2. Palaeogeography, Palaeoclimatology, Palaeoecology 261, 15-29.</w:t>
      </w:r>
      <w:bookmarkEnd w:id="3"/>
    </w:p>
    <w:p w14:paraId="662766F1" w14:textId="77777777" w:rsidR="00F4385C" w:rsidRPr="00F4385C" w:rsidRDefault="00F4385C" w:rsidP="00F4385C">
      <w:pPr>
        <w:pStyle w:val="EndNoteBibliography"/>
        <w:spacing w:after="0"/>
      </w:pPr>
      <w:bookmarkStart w:id="4" w:name="_ENREF_5"/>
      <w:r w:rsidRPr="00F4385C">
        <w:t>Gradstein, F.M., Ogg, J.G., Schmitz, M.D., Ogg, G.M., 2020. Geologic Time Scale 2020. Elsevier.</w:t>
      </w:r>
      <w:bookmarkEnd w:id="4"/>
    </w:p>
    <w:p w14:paraId="10A521CA" w14:textId="77777777" w:rsidR="00F4385C" w:rsidRPr="00F4385C" w:rsidRDefault="00F4385C" w:rsidP="00F4385C">
      <w:pPr>
        <w:pStyle w:val="EndNoteBibliography"/>
        <w:spacing w:after="0"/>
      </w:pPr>
      <w:bookmarkStart w:id="5" w:name="_ENREF_6"/>
      <w:r w:rsidRPr="00F4385C">
        <w:t>McArthur, J.M., 1994. Recent trends in strontium isotope stratigraphy. Terra Nova 6, 331-358.</w:t>
      </w:r>
      <w:bookmarkEnd w:id="5"/>
    </w:p>
    <w:p w14:paraId="2A0E0DFD" w14:textId="77777777" w:rsidR="00F4385C" w:rsidRPr="00F4385C" w:rsidRDefault="00F4385C" w:rsidP="00F4385C">
      <w:pPr>
        <w:pStyle w:val="EndNoteBibliography"/>
        <w:spacing w:after="0"/>
      </w:pPr>
      <w:bookmarkStart w:id="6" w:name="_ENREF_7"/>
      <w:r w:rsidRPr="00F4385C">
        <w:t>McArthur, J.M., Howarth, R.J., 2004. Sr-isotope stratigraphy. A Geological Timescale 2004, 96-105.</w:t>
      </w:r>
      <w:bookmarkEnd w:id="6"/>
    </w:p>
    <w:p w14:paraId="783B60F3" w14:textId="77777777" w:rsidR="00F4385C" w:rsidRPr="00F4385C" w:rsidRDefault="00F4385C" w:rsidP="00F4385C">
      <w:pPr>
        <w:pStyle w:val="EndNoteBibliography"/>
        <w:spacing w:after="0"/>
      </w:pPr>
      <w:bookmarkStart w:id="7" w:name="_ENREF_8"/>
      <w:r w:rsidRPr="00F4385C">
        <w:t>McArthur, J.M., Howarth, R.J., Shields, G.A., 2012. Strontium Isotope Stratigraphy, The Geologic Time Scale 2012, pp. 127-144.</w:t>
      </w:r>
      <w:bookmarkEnd w:id="7"/>
    </w:p>
    <w:p w14:paraId="19033368" w14:textId="77777777" w:rsidR="00F4385C" w:rsidRPr="00F4385C" w:rsidRDefault="00F4385C" w:rsidP="00F4385C">
      <w:pPr>
        <w:pStyle w:val="EndNoteBibliography"/>
        <w:spacing w:after="0"/>
      </w:pPr>
      <w:bookmarkStart w:id="8" w:name="_ENREF_9"/>
      <w:r w:rsidRPr="00F4385C">
        <w:t>Mehrabi, H., Navidtalab, A., Enayati, A., Bagherpour, B., 2022a. Age, duration, and geochemical signatures of paleo-exposure events in Cenomanian–Santonian sequences (Sarvak and Ilam formations) in SW Iran: Insights from carbon and strontium isotopes chemostratigraphy. Sedimentary Geology 434, 106136.</w:t>
      </w:r>
      <w:bookmarkEnd w:id="8"/>
    </w:p>
    <w:p w14:paraId="2AD7CA44" w14:textId="77777777" w:rsidR="00F4385C" w:rsidRPr="00F4385C" w:rsidRDefault="00F4385C" w:rsidP="00F4385C">
      <w:pPr>
        <w:pStyle w:val="EndNoteBibliography"/>
        <w:spacing w:after="0"/>
      </w:pPr>
      <w:bookmarkStart w:id="9" w:name="_ENREF_10"/>
      <w:r w:rsidRPr="00F4385C">
        <w:t>Mehrabi, H., Navidtalab, A., Rahimpour-Bonab, H., Heimhofer, U., 2022b. Geochemical expression of sequence stratigraphic surfaces: A case from Upper Cretaceous shallow-water carbonates of southeastern Neo-Tethys margin, SW Iran. Cretaceous Research 140, 105329.</w:t>
      </w:r>
      <w:bookmarkEnd w:id="9"/>
    </w:p>
    <w:p w14:paraId="33774FFF" w14:textId="77777777" w:rsidR="00F4385C" w:rsidRPr="00F4385C" w:rsidRDefault="00F4385C" w:rsidP="00F4385C">
      <w:pPr>
        <w:pStyle w:val="EndNoteBibliography"/>
        <w:spacing w:after="0"/>
      </w:pPr>
      <w:bookmarkStart w:id="10" w:name="_ENREF_11"/>
      <w:r w:rsidRPr="00F4385C">
        <w:t>Navidtalab, A., Rahimpour-Bonab, H., Huck, S., Heimhofer, U., 2016. Elemental geochemistry and strontium-isotope stratigraphy of Cenomanian to Santonian neritic carbonates in the Zagros Basin, Iran. Sedimentary Geology 346, 35-48.</w:t>
      </w:r>
      <w:bookmarkEnd w:id="10"/>
    </w:p>
    <w:p w14:paraId="0344B372" w14:textId="77777777" w:rsidR="00F4385C" w:rsidRPr="00F4385C" w:rsidRDefault="00F4385C" w:rsidP="00F4385C">
      <w:pPr>
        <w:pStyle w:val="EndNoteBibliography"/>
        <w:spacing w:after="0"/>
      </w:pPr>
      <w:bookmarkStart w:id="11" w:name="_ENREF_12"/>
      <w:r w:rsidRPr="00F4385C">
        <w:t>Ogg, J.G., Ogg, G., Gradstein, F.M., 2016. A concise geologic time scale: 2016. Elsevier.</w:t>
      </w:r>
      <w:bookmarkEnd w:id="11"/>
    </w:p>
    <w:p w14:paraId="7DA4CCAA" w14:textId="77777777" w:rsidR="00F4385C" w:rsidRPr="00F4385C" w:rsidRDefault="00F4385C" w:rsidP="00F4385C">
      <w:pPr>
        <w:pStyle w:val="EndNoteBibliography"/>
        <w:spacing w:after="0"/>
      </w:pPr>
      <w:bookmarkStart w:id="12" w:name="_ENREF_13"/>
      <w:r w:rsidRPr="00F4385C">
        <w:t>Rahimpour-Bonab, H., Mehrabi, H., Navidtalab, A., Omidvar, M., Enayati-Bidgoli, A.H., Sonei, R., Sajjadi, F., Amiri-Bakhtyar, H., Arzani, N., Izadi-Mazidi, E., 2013. Palaeo-exposure surfaces in Cenomanian - Santonian carbonate reservoirs in the dezful embayment, SW Iran. Journal of Petroleum Geology 36, 335-362.</w:t>
      </w:r>
      <w:bookmarkEnd w:id="12"/>
    </w:p>
    <w:p w14:paraId="364C9510" w14:textId="77777777" w:rsidR="00F4385C" w:rsidRPr="00F4385C" w:rsidRDefault="00F4385C" w:rsidP="00F4385C">
      <w:pPr>
        <w:pStyle w:val="EndNoteBibliography"/>
        <w:spacing w:after="0"/>
      </w:pPr>
      <w:bookmarkStart w:id="13" w:name="_ENREF_14"/>
      <w:r w:rsidRPr="00F4385C">
        <w:t>Steuber, T., Korbar, T., Jelaska, V., Gušić, I., 2005. Strontium-isotope stratigraphy of Upper Cretaceous platform carbonates of the island of Brač (Adriatic Sea, Croatia): Implications for global correlation of platform evolution and biostratigraphy. Cretaceous Research 26, 741-756.</w:t>
      </w:r>
      <w:bookmarkEnd w:id="13"/>
    </w:p>
    <w:p w14:paraId="32FF6898" w14:textId="77777777" w:rsidR="00F4385C" w:rsidRPr="00F4385C" w:rsidRDefault="00F4385C" w:rsidP="00F4385C">
      <w:pPr>
        <w:pStyle w:val="EndNoteBibliography"/>
      </w:pPr>
      <w:bookmarkStart w:id="14" w:name="_ENREF_15"/>
      <w:r w:rsidRPr="00F4385C">
        <w:t>Veizer, J., Ala, D., Azmy, K., Bruckschen, P., Buhl, D., Bruhn, F., Garden, G.A.F., Diener, A., Ebneth, S., Godderis, Y., Jasper, T., Korte, C., Pawellek, F., Podlaha, O.G., Strauss, H., 1999. 87Sr/86Sr, δ13C and δ18O evolution of Phanerozoic seawater. Chemical Geology 161, 59-88.</w:t>
      </w:r>
      <w:bookmarkEnd w:id="14"/>
    </w:p>
    <w:p w14:paraId="0B5C6AA3" w14:textId="77777777" w:rsidR="004931B4" w:rsidRPr="00B3006E" w:rsidRDefault="005153C1" w:rsidP="00F4385C">
      <w:pPr>
        <w:rPr>
          <w:rFonts w:cstheme="minorHAnsi"/>
        </w:rPr>
      </w:pPr>
      <w:r>
        <w:rPr>
          <w:rFonts w:cstheme="minorHAnsi"/>
        </w:rPr>
        <w:fldChar w:fldCharType="end"/>
      </w:r>
    </w:p>
    <w:sectPr w:rsidR="004931B4" w:rsidRPr="00B30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A95ECC"/>
    <w:multiLevelType w:val="hybridMultilevel"/>
    <w:tmpl w:val="106C50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245D1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48456260">
    <w:abstractNumId w:val="0"/>
  </w:num>
  <w:num w:numId="2" w16cid:durableId="19657740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ochimica Cosmo Act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d0evzsl2wxrmep5xf50vdqrwds2ewaere2&quot;&gt;My EndNote Library-Citation information only Copy-Saved&lt;record-ids&gt;&lt;item&gt;102&lt;/item&gt;&lt;item&gt;958&lt;/item&gt;&lt;item&gt;2482&lt;/item&gt;&lt;item&gt;16008&lt;/item&gt;&lt;item&gt;43464&lt;/item&gt;&lt;item&gt;104568&lt;/item&gt;&lt;item&gt;104621&lt;/item&gt;&lt;item&gt;104682&lt;/item&gt;&lt;item&gt;104897&lt;/item&gt;&lt;item&gt;105242&lt;/item&gt;&lt;item&gt;105700&lt;/item&gt;&lt;item&gt;105850&lt;/item&gt;&lt;item&gt;105874&lt;/item&gt;&lt;item&gt;106032&lt;/item&gt;&lt;item&gt;106033&lt;/item&gt;&lt;/record-ids&gt;&lt;/item&gt;&lt;/Libraries&gt;"/>
  </w:docVars>
  <w:rsids>
    <w:rsidRoot w:val="00D1529D"/>
    <w:rsid w:val="000444FE"/>
    <w:rsid w:val="00066DA8"/>
    <w:rsid w:val="00073360"/>
    <w:rsid w:val="00264ED6"/>
    <w:rsid w:val="002A76FF"/>
    <w:rsid w:val="003F129F"/>
    <w:rsid w:val="004931B4"/>
    <w:rsid w:val="004C53B9"/>
    <w:rsid w:val="004E3C52"/>
    <w:rsid w:val="004F7830"/>
    <w:rsid w:val="005153C1"/>
    <w:rsid w:val="00550A0A"/>
    <w:rsid w:val="005D17CD"/>
    <w:rsid w:val="005E397B"/>
    <w:rsid w:val="0070346B"/>
    <w:rsid w:val="007349E8"/>
    <w:rsid w:val="007A7DBD"/>
    <w:rsid w:val="007E75E7"/>
    <w:rsid w:val="007F5DC9"/>
    <w:rsid w:val="0084552C"/>
    <w:rsid w:val="008A6BA4"/>
    <w:rsid w:val="008B3791"/>
    <w:rsid w:val="008C76D0"/>
    <w:rsid w:val="00A41969"/>
    <w:rsid w:val="00A946B9"/>
    <w:rsid w:val="00B3006E"/>
    <w:rsid w:val="00D1529D"/>
    <w:rsid w:val="00E453C2"/>
    <w:rsid w:val="00E57130"/>
    <w:rsid w:val="00F4385C"/>
    <w:rsid w:val="00F518CA"/>
    <w:rsid w:val="00F64D9B"/>
    <w:rsid w:val="00FC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A6080"/>
  <w15:chartTrackingRefBased/>
  <w15:docId w15:val="{F4E6F373-9A76-47F0-954F-40022261C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44F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518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153C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53C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53C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53C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153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4</Pages>
  <Words>1744</Words>
  <Characters>994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Editor</cp:lastModifiedBy>
  <cp:revision>22</cp:revision>
  <dcterms:created xsi:type="dcterms:W3CDTF">2023-06-06T09:21:00Z</dcterms:created>
  <dcterms:modified xsi:type="dcterms:W3CDTF">2024-01-18T19:23:00Z</dcterms:modified>
</cp:coreProperties>
</file>